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0F9EA" w14:textId="267BDDD0" w:rsidR="001753C0" w:rsidRDefault="004479CD" w:rsidP="00E23C9F">
      <w:pPr>
        <w:spacing w:line="360" w:lineRule="auto"/>
        <w:jc w:val="both"/>
        <w:rPr>
          <w:b/>
        </w:rPr>
      </w:pPr>
      <w:r>
        <w:rPr>
          <w:b/>
        </w:rPr>
        <w:t>Determinant</w:t>
      </w:r>
      <w:r w:rsidR="001753C0">
        <w:rPr>
          <w:b/>
        </w:rPr>
        <w:t>s of</w:t>
      </w:r>
      <w:r w:rsidR="001753C0" w:rsidRPr="001B77EC">
        <w:rPr>
          <w:b/>
        </w:rPr>
        <w:t xml:space="preserve"> </w:t>
      </w:r>
      <w:r w:rsidR="001753C0">
        <w:rPr>
          <w:b/>
        </w:rPr>
        <w:t xml:space="preserve">urban </w:t>
      </w:r>
      <w:r w:rsidR="001753C0" w:rsidRPr="001B77EC">
        <w:rPr>
          <w:b/>
        </w:rPr>
        <w:t>dengue transmission</w:t>
      </w:r>
    </w:p>
    <w:p w14:paraId="12DF4B31" w14:textId="1B546255" w:rsidR="001753C0" w:rsidRPr="001753C0" w:rsidRDefault="001753C0" w:rsidP="00E23C9F">
      <w:pPr>
        <w:spacing w:line="360" w:lineRule="auto"/>
        <w:jc w:val="both"/>
      </w:pPr>
      <w:r w:rsidRPr="001753C0">
        <w:t>Zellweger et al.</w:t>
      </w:r>
    </w:p>
    <w:p w14:paraId="0F4D0DF4" w14:textId="77777777" w:rsidR="001753C0" w:rsidRDefault="001753C0" w:rsidP="00E23C9F">
      <w:pPr>
        <w:spacing w:line="360" w:lineRule="auto"/>
        <w:jc w:val="both"/>
        <w:rPr>
          <w:b/>
        </w:rPr>
      </w:pPr>
    </w:p>
    <w:p w14:paraId="1AF576B0" w14:textId="357E2872" w:rsidR="00B10982" w:rsidRPr="003C7520" w:rsidRDefault="00E950EC" w:rsidP="003C7520">
      <w:pPr>
        <w:spacing w:line="480" w:lineRule="auto"/>
        <w:jc w:val="both"/>
        <w:rPr>
          <w:b/>
        </w:rPr>
      </w:pPr>
      <w:r>
        <w:rPr>
          <w:b/>
        </w:rPr>
        <w:t>Supporting Information</w:t>
      </w:r>
    </w:p>
    <w:p w14:paraId="530D86DF" w14:textId="5967ABD4" w:rsidR="00B10982" w:rsidRPr="003C7520" w:rsidRDefault="00B10982" w:rsidP="003C7520">
      <w:pPr>
        <w:spacing w:line="480" w:lineRule="auto"/>
        <w:jc w:val="both"/>
        <w:rPr>
          <w:b/>
        </w:rPr>
      </w:pPr>
      <w:r>
        <w:rPr>
          <w:b/>
        </w:rPr>
        <w:t>Estimati</w:t>
      </w:r>
      <w:r w:rsidRPr="00B10982">
        <w:rPr>
          <w:b/>
        </w:rPr>
        <w:t>o</w:t>
      </w:r>
      <w:r>
        <w:rPr>
          <w:b/>
        </w:rPr>
        <w:t>n</w:t>
      </w:r>
      <w:r w:rsidRPr="00B10982">
        <w:rPr>
          <w:b/>
        </w:rPr>
        <w:t xml:space="preserve"> of vegetation coverage during the two dengue epidemics</w:t>
      </w:r>
    </w:p>
    <w:p w14:paraId="1E54BE27" w14:textId="352C645E" w:rsidR="00B10982" w:rsidRPr="00B10982" w:rsidRDefault="00B10982" w:rsidP="003C7520">
      <w:pPr>
        <w:spacing w:line="480" w:lineRule="auto"/>
        <w:jc w:val="both"/>
      </w:pPr>
      <w:r w:rsidRPr="00B10982">
        <w:t xml:space="preserve">High resolution remote sensing data were used to estimate surface area covered by vegetation in </w:t>
      </w:r>
      <w:proofErr w:type="spellStart"/>
      <w:r>
        <w:t>Nouméa</w:t>
      </w:r>
      <w:proofErr w:type="spellEnd"/>
      <w:r>
        <w:t xml:space="preserve"> during the</w:t>
      </w:r>
      <w:r w:rsidRPr="00B10982">
        <w:t xml:space="preserve"> dengue outbreaks. Cloud-free Landsat 7 ETM+ images </w:t>
      </w:r>
      <w:r>
        <w:t xml:space="preserve">covering </w:t>
      </w:r>
      <w:proofErr w:type="spellStart"/>
      <w:r>
        <w:t>Noumé</w:t>
      </w:r>
      <w:r w:rsidRPr="00B10982">
        <w:t>a</w:t>
      </w:r>
      <w:proofErr w:type="spellEnd"/>
      <w:r w:rsidRPr="00B10982">
        <w:t xml:space="preserve"> and surrounding areas were obtained from the U.S. Geological Survey (USGS) website</w:t>
      </w:r>
      <w:r w:rsidR="003B73AE">
        <w:t xml:space="preserve"> </w:t>
      </w:r>
      <w:r w:rsidR="004B00E1">
        <w:fldChar w:fldCharType="begin"/>
      </w:r>
      <w:r w:rsidR="004B00E1">
        <w:instrText xml:space="preserve"> ADDIN EN.CITE &lt;EndNote&gt;&lt;Cite ExcludeYear="1"&gt;&lt;Author&gt;http://earthexplorer.usgs.gov/&lt;/Author&gt;&lt;RecNum&gt;127&lt;/RecNum&gt;&lt;DisplayText&gt;[1]&lt;/DisplayText&gt;&lt;record&gt;&lt;rec-number&gt;127&lt;/rec-number&gt;&lt;foreign-keys&gt;&lt;key app="EN" db-id="092ttd9p9drz59etrx0pwad0wfdfp9zz00wa" timestamp="1459155934"&gt;127&lt;/key&gt;&lt;/foreign-keys&gt;&lt;ref-type name="Web Page"&gt;12&lt;/ref-type&gt;&lt;contributors&gt;&lt;authors&gt;&lt;author&gt;USGS. http://earthexplorer.usgs.gov/&lt;/author&gt;&lt;/authors&gt;&lt;/contributors&gt;&lt;titles&gt;&lt;/titles&gt;&lt;volume&gt;2015&lt;/volume&gt;&lt;number&gt;May&lt;/number&gt;&lt;dates&gt;&lt;/dates&gt;&lt;urls&gt;&lt;/urls&gt;&lt;/record&gt;&lt;/Cite&gt;&lt;/EndNote&gt;</w:instrText>
      </w:r>
      <w:r w:rsidR="004B00E1">
        <w:fldChar w:fldCharType="separate"/>
      </w:r>
      <w:r w:rsidR="004B00E1">
        <w:rPr>
          <w:noProof/>
        </w:rPr>
        <w:t>[1]</w:t>
      </w:r>
      <w:r w:rsidR="004B00E1">
        <w:fldChar w:fldCharType="end"/>
      </w:r>
      <w:r w:rsidR="003B73AE">
        <w:t xml:space="preserve"> for October 2008 (2008/10/06) and February 2013 </w:t>
      </w:r>
      <w:r w:rsidR="00C25BE8">
        <w:t xml:space="preserve">(2013/02/06) (S2 </w:t>
      </w:r>
      <w:r w:rsidR="003B73AE">
        <w:t>Fig). Unfortunately, the Landsat 7 ETM+ sensor had a failure on May 31</w:t>
      </w:r>
      <w:r w:rsidR="003B73AE" w:rsidRPr="003B73AE">
        <w:rPr>
          <w:vertAlign w:val="superscript"/>
        </w:rPr>
        <w:t>st</w:t>
      </w:r>
      <w:r w:rsidR="003B73AE">
        <w:t xml:space="preserve"> 2003 which affected its scan-line corrector (SLC) system, a mechanism designed to compensate for the satellite’s forward motion during image acquisition</w:t>
      </w:r>
      <w:r w:rsidR="004B00E1">
        <w:fldChar w:fldCharType="begin"/>
      </w:r>
      <w:r w:rsidR="004B00E1">
        <w:instrText xml:space="preserve"> ADDIN EN.CITE &lt;EndNote&gt;&lt;Cite&gt;&lt;Author&gt;Arvidson&lt;/Author&gt;&lt;Year&gt;2006&lt;/Year&gt;&lt;RecNum&gt;124&lt;/RecNum&gt;&lt;DisplayText&gt;[2]&lt;/DisplayText&gt;&lt;record&gt;&lt;rec-number&gt;124&lt;/rec-number&gt;&lt;foreign-keys&gt;&lt;key app="EN" db-id="092ttd9p9drz59etrx0pwad0wfdfp9zz00wa" timestamp="1459155934"&gt;124&lt;/key&gt;&lt;/foreign-keys&gt;&lt;ref-type name="Journal Article"&gt;17&lt;/ref-type&gt;&lt;contributors&gt;&lt;authors&gt;&lt;author&gt;Arvidson, Terry&lt;/author&gt;&lt;author&gt;Goward, Samuel&lt;/author&gt;&lt;author&gt;Gasch, John&lt;/author&gt;&lt;author&gt;Williams, Darrel&lt;/author&gt;&lt;/authors&gt;&lt;/contributors&gt;&lt;titles&gt;&lt;title&gt;Landsat-7 Long-Term Acquisition Plan&lt;/title&gt;&lt;secondary-title&gt;Photogrammetric Engineering &amp;amp; Remote Sensing&lt;/secondary-title&gt;&lt;/titles&gt;&lt;periodical&gt;&lt;full-title&gt;Photogrammetric Engineering &amp;amp; Remote Sensing&lt;/full-title&gt;&lt;/periodical&gt;&lt;pages&gt;1137-1146&lt;/pages&gt;&lt;volume&gt;72&lt;/volume&gt;&lt;number&gt;10&lt;/number&gt;&lt;dates&gt;&lt;year&gt;2006&lt;/year&gt;&lt;pub-dates&gt;&lt;date&gt;//&lt;/date&gt;&lt;/pub-dates&gt;&lt;/dates&gt;&lt;urls&gt;&lt;related-urls&gt;&lt;url&gt;http://www.ingentaconnect.com/content/asprs/pers/2006/00000072/00000010/art00002&lt;/url&gt;&lt;url&gt;http://dx.doi.org/10.14358/PERS.72.10.1137&lt;/url&gt;&lt;/related-urls&gt;&lt;/urls&gt;&lt;electronic-resource-num&gt;10.14358/PERS.72.10.1137&lt;/electronic-resource-num&gt;&lt;/record&gt;&lt;/Cite&gt;&lt;/EndNote&gt;</w:instrText>
      </w:r>
      <w:r w:rsidR="004B00E1">
        <w:fldChar w:fldCharType="separate"/>
      </w:r>
      <w:r w:rsidR="004B00E1">
        <w:rPr>
          <w:noProof/>
        </w:rPr>
        <w:t>[2]</w:t>
      </w:r>
      <w:r w:rsidR="004B00E1">
        <w:fldChar w:fldCharType="end"/>
      </w:r>
      <w:r w:rsidRPr="00B10982">
        <w:t>. This failure ultimately causes roughly 22% of the pixels to be un-scanned in all ETM+ images from this date onwards. Moreover, gaps are produced in a zig-zag pattern and the width of these wedge-shaped data gaps increases the further east or west from the nadir path, resulting in large missing areas toward the edges of the scene, which leaves a major problem for the applications of ETM+ images (</w:t>
      </w:r>
      <w:r>
        <w:t>S</w:t>
      </w:r>
      <w:r w:rsidR="00C40819">
        <w:t>2</w:t>
      </w:r>
      <w:r>
        <w:t xml:space="preserve"> Fig</w:t>
      </w:r>
      <w:r w:rsidR="00C40819">
        <w:t xml:space="preserve"> </w:t>
      </w:r>
      <w:r>
        <w:t xml:space="preserve">A, </w:t>
      </w:r>
      <w:r w:rsidRPr="00B10982">
        <w:t xml:space="preserve">B). Several methods have been designed to fill this gaps. We opted to apply a deterministic interpolation approach developed by the USGS, referred to as local linear histogram-matching method </w:t>
      </w:r>
      <w:r w:rsidR="00035C27">
        <w:fldChar w:fldCharType="begin"/>
      </w:r>
      <w:r w:rsidR="004B00E1">
        <w:instrText xml:space="preserve"> ADDIN EN.CITE &lt;EndNote&gt;&lt;Cite&gt;&lt;Author&gt;USGS&lt;/Author&gt;&lt;Year&gt;2004&lt;/Year&gt;&lt;RecNum&gt;126&lt;/RecNum&gt;&lt;DisplayText&gt;[3]&lt;/DisplayText&gt;&lt;record&gt;&lt;rec-number&gt;126&lt;/rec-number&gt;&lt;foreign-keys&gt;&lt;key app="EN" db-id="092ttd9p9drz59etrx0pwad0wfdfp9zz00wa" timestamp="1459155934"&gt;126&lt;/key&gt;&lt;/foreign-keys&gt;&lt;ref-type name="Unpublished Work"&gt;34&lt;/ref-type&gt;&lt;contributors&gt;&lt;authors&gt;&lt;author&gt;USGS&lt;/author&gt;&lt;/authors&gt;&lt;/contributors&gt;&lt;titles&gt;&lt;title&gt;Phase 2 gap-fill algorithm: SLC-off gap-filled products gap-fill algorithm methodology&lt;/title&gt;&lt;/titles&gt;&lt;dates&gt;&lt;year&gt;2004&lt;/year&gt;&lt;/dates&gt;&lt;urls&gt;&lt;related-urls&gt;&lt;url&gt;http://landsat.usgs.gov/documents/L7SLCGapFilledMethod.pdf&lt;/url&gt;&lt;/related-urls&gt;&lt;/urls&gt;&lt;/record&gt;&lt;/Cite&gt;&lt;/EndNote&gt;</w:instrText>
      </w:r>
      <w:r w:rsidR="00035C27">
        <w:fldChar w:fldCharType="separate"/>
      </w:r>
      <w:r w:rsidR="004B00E1">
        <w:rPr>
          <w:noProof/>
        </w:rPr>
        <w:t>[3]</w:t>
      </w:r>
      <w:r w:rsidR="00035C27">
        <w:fldChar w:fldCharType="end"/>
      </w:r>
      <w:r w:rsidRPr="00B10982">
        <w:t xml:space="preserve">. For this, additional suitable images of the same scene; cloud free, similar atmospheric conditions and nearest in time to the images to be corrected (Oct-2011 &amp; Mar-2012), were also downloaded from USGS. After filling the gaps on the Landsat 7 SLC-off images, we proceeded to </w:t>
      </w:r>
      <w:r w:rsidRPr="00B10982">
        <w:lastRenderedPageBreak/>
        <w:t xml:space="preserve">combine the multispectral bands (provided at 30m resolution) and the 15-m panchromatic band through a pan-sharpening process to increase their spatial resolution. Atmospheric correction was then conducted using the DOS model-based algorithm and assuming 1% minimum reflectance </w:t>
      </w:r>
      <w:r w:rsidR="00035C27">
        <w:fldChar w:fldCharType="begin"/>
      </w:r>
      <w:r w:rsidR="004B00E1">
        <w:instrText xml:space="preserve"> ADDIN EN.CITE &lt;EndNote&gt;&lt;Cite&gt;&lt;Author&gt;Zhang&lt;/Author&gt;&lt;Year&gt;2010&lt;/Year&gt;&lt;RecNum&gt;128&lt;/RecNum&gt;&lt;DisplayText&gt;[4]&lt;/DisplayText&gt;&lt;record&gt;&lt;rec-number&gt;128&lt;/rec-number&gt;&lt;foreign-keys&gt;&lt;key app="EN" db-id="092ttd9p9drz59etrx0pwad0wfdfp9zz00wa" timestamp="1459155934"&gt;128&lt;/key&gt;&lt;/foreign-keys&gt;&lt;ref-type name="Journal Article"&gt;17&lt;/ref-type&gt;&lt;contributors&gt;&lt;authors&gt;&lt;author&gt;Zhang, Zhaoming&lt;/author&gt;&lt;author&gt;He, Guojin&lt;/author&gt;&lt;author&gt;Wang, Xiaoqin&lt;/author&gt;&lt;/authors&gt;&lt;/contributors&gt;&lt;titles&gt;&lt;title&gt;A practical DOS model-based atmospheric correction algorithm&lt;/title&gt;&lt;secondary-title&gt;International Journal of Remote Sensing&lt;/secondary-title&gt;&lt;/titles&gt;&lt;periodical&gt;&lt;full-title&gt;International Journal of Remote Sensing&lt;/full-title&gt;&lt;/periodical&gt;&lt;pages&gt;2837-2852&lt;/pages&gt;&lt;volume&gt;31&lt;/volume&gt;&lt;number&gt;11&lt;/number&gt;&lt;dates&gt;&lt;year&gt;2010&lt;/year&gt;&lt;pub-dates&gt;&lt;date&gt;2010/06/01&lt;/date&gt;&lt;/pub-dates&gt;&lt;/dates&gt;&lt;publisher&gt;Taylor &amp;amp; Francis&lt;/publisher&gt;&lt;isbn&gt;0143-1161&lt;/isbn&gt;&lt;urls&gt;&lt;related-urls&gt;&lt;url&gt;http://dx.doi.org/10.1080/01431160903124682&lt;/url&gt;&lt;/related-urls&gt;&lt;/urls&gt;&lt;electronic-resource-num&gt;10.1080/01431160903124682&lt;/electronic-resource-num&gt;&lt;access-date&gt;2015/08/05&lt;/access-date&gt;&lt;/record&gt;&lt;/Cite&gt;&lt;/EndNote&gt;</w:instrText>
      </w:r>
      <w:r w:rsidR="00035C27">
        <w:fldChar w:fldCharType="separate"/>
      </w:r>
      <w:r w:rsidR="004B00E1">
        <w:rPr>
          <w:noProof/>
        </w:rPr>
        <w:t>[4]</w:t>
      </w:r>
      <w:r w:rsidR="00035C27">
        <w:fldChar w:fldCharType="end"/>
      </w:r>
      <w:r w:rsidRPr="00B10982">
        <w:t xml:space="preserve">. </w:t>
      </w:r>
      <w:proofErr w:type="spellStart"/>
      <w:r w:rsidRPr="00B10982">
        <w:t>Colour</w:t>
      </w:r>
      <w:proofErr w:type="spellEnd"/>
      <w:r w:rsidRPr="00B10982">
        <w:t xml:space="preserve"> infrared (CIR) composite images were created to highlight vegetated areas, combining near-infrared band (</w:t>
      </w:r>
      <w:proofErr w:type="spellStart"/>
      <w:r w:rsidRPr="00B10982">
        <w:t>band</w:t>
      </w:r>
      <w:proofErr w:type="spellEnd"/>
      <w:r w:rsidRPr="00B10982">
        <w:t xml:space="preserve"> 4), red band (</w:t>
      </w:r>
      <w:proofErr w:type="spellStart"/>
      <w:r w:rsidRPr="00B10982">
        <w:t>band</w:t>
      </w:r>
      <w:proofErr w:type="spellEnd"/>
      <w:r w:rsidRPr="00B10982">
        <w:t xml:space="preserve"> 3) and green band (</w:t>
      </w:r>
      <w:proofErr w:type="spellStart"/>
      <w:r w:rsidRPr="00B10982">
        <w:t>band</w:t>
      </w:r>
      <w:proofErr w:type="spellEnd"/>
      <w:r w:rsidRPr="00B10982">
        <w:t xml:space="preserve"> 2)</w:t>
      </w:r>
      <w:r>
        <w:t xml:space="preserve"> (</w:t>
      </w:r>
      <w:r w:rsidR="00C40819">
        <w:t xml:space="preserve">S2 </w:t>
      </w:r>
      <w:r>
        <w:t>F</w:t>
      </w:r>
      <w:r w:rsidRPr="00B10982">
        <w:t>ig</w:t>
      </w:r>
      <w:r>
        <w:t xml:space="preserve"> C, </w:t>
      </w:r>
      <w:r w:rsidRPr="00B10982">
        <w:t>D). Subsequently, vegetated areas were discriminated from water and built-up areas by implementing a supervised classification approach based on the maximum likelihood algorithm (</w:t>
      </w:r>
      <w:r w:rsidR="00C40819">
        <w:t xml:space="preserve">S2 </w:t>
      </w:r>
      <w:r>
        <w:t>Fig</w:t>
      </w:r>
      <w:r w:rsidR="00C40819">
        <w:t xml:space="preserve"> </w:t>
      </w:r>
      <w:r>
        <w:t xml:space="preserve">E, </w:t>
      </w:r>
      <w:r w:rsidRPr="00B10982">
        <w:t xml:space="preserve">F) </w:t>
      </w:r>
      <w:r w:rsidR="00035C27">
        <w:fldChar w:fldCharType="begin"/>
      </w:r>
      <w:r w:rsidR="004B00E1">
        <w:instrText xml:space="preserve"> ADDIN EN.CITE &lt;EndNote&gt;&lt;Cite&gt;&lt;Author&gt;Keuchel&lt;/Author&gt;&lt;Year&gt;2003&lt;/Year&gt;&lt;RecNum&gt;125&lt;/RecNum&gt;&lt;DisplayText&gt;[5]&lt;/DisplayText&gt;&lt;record&gt;&lt;rec-number&gt;125&lt;/rec-number&gt;&lt;foreign-keys&gt;&lt;key app="EN" db-id="092ttd9p9drz59etrx0pwad0wfdfp9zz00wa" timestamp="1459155934"&gt;125&lt;/key&gt;&lt;/foreign-keys&gt;&lt;ref-type name="Journal Article"&gt;17&lt;/ref-type&gt;&lt;contributors&gt;&lt;authors&gt;&lt;author&gt;Keuchel, Jens&lt;/author&gt;&lt;author&gt;Naumann, Simone&lt;/author&gt;&lt;author&gt;Heiler, Matthias&lt;/author&gt;&lt;author&gt;Siegmund, Alexander&lt;/author&gt;&lt;/authors&gt;&lt;/contributors&gt;&lt;titles&gt;&lt;title&gt;Automatic land cover analysis for Tenerife by supervised classification using remotely sensed data&lt;/title&gt;&lt;secondary-title&gt;Remote Sensing of Environment&lt;/secondary-title&gt;&lt;/titles&gt;&lt;periodical&gt;&lt;full-title&gt;Remote Sensing of Environment&lt;/full-title&gt;&lt;/periodical&gt;&lt;pages&gt;530-541&lt;/pages&gt;&lt;volume&gt;86&lt;/volume&gt;&lt;number&gt;4&lt;/number&gt;&lt;keywords&gt;&lt;keyword&gt;Tenerife&lt;/keyword&gt;&lt;keyword&gt;Land cover analysis&lt;/keyword&gt;&lt;keyword&gt;Supervised classification&lt;/keyword&gt;&lt;keyword&gt;ICM&lt;/keyword&gt;&lt;keyword&gt;Support vector machines&lt;/keyword&gt;&lt;/keywords&gt;&lt;dates&gt;&lt;year&gt;2003&lt;/year&gt;&lt;pub-dates&gt;&lt;date&gt;8/30/&lt;/date&gt;&lt;/pub-dates&gt;&lt;/dates&gt;&lt;isbn&gt;0034-4257&lt;/isbn&gt;&lt;urls&gt;&lt;related-urls&gt;&lt;url&gt;http://www.sciencedirect.com/science/article/pii/S0034425703001305&lt;/url&gt;&lt;url&gt;http://ac.els-cdn.com/S0034425703001305/1-s2.0-S0034425703001305-main.pdf?_tid=1422536e-f1c5-11e5-9ca1-00000aacb361&amp;amp;acdnat=1458826625_8bdb0b5a2a2500ef7122ecc28405356b&lt;/url&gt;&lt;/related-urls&gt;&lt;/urls&gt;&lt;electronic-resource-num&gt;http://dx.doi.org/10.1016/S0034-4257(03)00130-5&lt;/electronic-resource-num&gt;&lt;/record&gt;&lt;/Cite&gt;&lt;/EndNote&gt;</w:instrText>
      </w:r>
      <w:r w:rsidR="00035C27">
        <w:fldChar w:fldCharType="separate"/>
      </w:r>
      <w:r w:rsidR="004B00E1">
        <w:rPr>
          <w:noProof/>
        </w:rPr>
        <w:t>[5]</w:t>
      </w:r>
      <w:r w:rsidR="00035C27">
        <w:fldChar w:fldCharType="end"/>
      </w:r>
      <w:r w:rsidRPr="00B10982">
        <w:t xml:space="preserve">. Training areas were identifying for each type of coverage over the CIR images and their reliability to discriminate each type of land cover was roughly cross-checked using finer spatial resolution images (i.e. IKONOS and </w:t>
      </w:r>
      <w:proofErr w:type="spellStart"/>
      <w:r w:rsidRPr="00B10982">
        <w:t>Quickbird</w:t>
      </w:r>
      <w:proofErr w:type="spellEnd"/>
      <w:r w:rsidRPr="00B10982">
        <w:t xml:space="preserve">) </w:t>
      </w:r>
      <w:r>
        <w:t>available from</w:t>
      </w:r>
      <w:r w:rsidRPr="00B10982">
        <w:t xml:space="preserve"> Google Earth. </w:t>
      </w:r>
    </w:p>
    <w:p w14:paraId="031C5855" w14:textId="2CD2DB02" w:rsidR="00B10982" w:rsidRDefault="00B10982" w:rsidP="003C7520">
      <w:pPr>
        <w:spacing w:line="480" w:lineRule="auto"/>
        <w:jc w:val="both"/>
      </w:pPr>
      <w:r w:rsidRPr="00B10982">
        <w:t xml:space="preserve">Percentage of surface area covered by vegetation was </w:t>
      </w:r>
      <w:r>
        <w:t xml:space="preserve">finally estimated for each </w:t>
      </w:r>
      <w:proofErr w:type="spellStart"/>
      <w:r>
        <w:t>Noumé</w:t>
      </w:r>
      <w:r w:rsidRPr="00B10982">
        <w:t>a</w:t>
      </w:r>
      <w:proofErr w:type="spellEnd"/>
      <w:r w:rsidRPr="00B10982">
        <w:t xml:space="preserve"> </w:t>
      </w:r>
      <w:r w:rsidR="005C1B20">
        <w:t>neighborhood</w:t>
      </w:r>
      <w:r w:rsidRPr="00B10982">
        <w:t xml:space="preserve"> by overlaying the classified images and a vector layer of </w:t>
      </w:r>
      <w:r>
        <w:t>neighborhoods</w:t>
      </w:r>
      <w:r w:rsidRPr="00B10982">
        <w:t xml:space="preserve">. </w:t>
      </w:r>
    </w:p>
    <w:p w14:paraId="55D6FF59" w14:textId="37857EC4" w:rsidR="00C57C0F" w:rsidRDefault="00C57C0F" w:rsidP="003C7520">
      <w:pPr>
        <w:spacing w:line="480" w:lineRule="auto"/>
      </w:pPr>
      <w:r>
        <w:br w:type="page"/>
      </w:r>
    </w:p>
    <w:p w14:paraId="389BAE38" w14:textId="14753A37" w:rsidR="00632F07" w:rsidRPr="003C7520" w:rsidRDefault="00E0326B" w:rsidP="003C7520">
      <w:pPr>
        <w:spacing w:line="480" w:lineRule="auto"/>
        <w:jc w:val="both"/>
        <w:rPr>
          <w:b/>
        </w:rPr>
      </w:pPr>
      <w:r>
        <w:rPr>
          <w:b/>
        </w:rPr>
        <w:lastRenderedPageBreak/>
        <w:t>Validation</w:t>
      </w:r>
      <w:r w:rsidR="00632F07" w:rsidRPr="00632F07">
        <w:rPr>
          <w:b/>
        </w:rPr>
        <w:t xml:space="preserve"> of the multivariable models</w:t>
      </w:r>
    </w:p>
    <w:p w14:paraId="4777687E" w14:textId="160A083D" w:rsidR="00632F07" w:rsidRDefault="00BB2CFF" w:rsidP="003C7520">
      <w:pPr>
        <w:spacing w:line="480" w:lineRule="auto"/>
        <w:jc w:val="both"/>
      </w:pPr>
      <w:r>
        <w:t>Model performance was assessed by calculating</w:t>
      </w:r>
      <w:r w:rsidR="00632F07">
        <w:t xml:space="preserve"> the correlation coefficient between observed incidence rates and incidence rates predicted by the multivariable model</w:t>
      </w:r>
      <w:r>
        <w:t>s.</w:t>
      </w:r>
      <w:r w:rsidR="00632F07">
        <w:t xml:space="preserve"> The correlation coefficient was 0.73 (</w:t>
      </w:r>
      <w:r w:rsidR="00632F07" w:rsidRPr="002C59EE">
        <w:rPr>
          <w:i/>
        </w:rPr>
        <w:t>p</w:t>
      </w:r>
      <w:r w:rsidR="00632F07">
        <w:t>&lt;0.0</w:t>
      </w:r>
      <w:r w:rsidR="00741601">
        <w:t>01, 95% CI: 0.57-0.89) for 2008-</w:t>
      </w:r>
      <w:r w:rsidR="00632F07">
        <w:t>09, suggesting a good correlation between observe</w:t>
      </w:r>
      <w:r w:rsidR="00741601">
        <w:t>d and predicted values. In 2012-</w:t>
      </w:r>
      <w:r w:rsidR="00632F07">
        <w:t>13, the correlation coefficient was 0.33 (</w:t>
      </w:r>
      <w:r w:rsidR="00632F07" w:rsidRPr="002C59EE">
        <w:rPr>
          <w:i/>
        </w:rPr>
        <w:t>p</w:t>
      </w:r>
      <w:r w:rsidR="00632F07">
        <w:t>&lt;0.001, 95% CI: 0.</w:t>
      </w:r>
      <w:r w:rsidR="00170FD4">
        <w:t>16-0.</w:t>
      </w:r>
      <w:r w:rsidR="00425FC1">
        <w:t>51) (</w:t>
      </w:r>
      <w:r w:rsidR="00BB3256">
        <w:t xml:space="preserve">S4 </w:t>
      </w:r>
      <w:r w:rsidR="00425FC1">
        <w:t>Fig</w:t>
      </w:r>
      <w:r w:rsidR="00BB3256">
        <w:t xml:space="preserve"> </w:t>
      </w:r>
      <w:r w:rsidR="00632F07">
        <w:t xml:space="preserve">A). </w:t>
      </w:r>
    </w:p>
    <w:p w14:paraId="4AF094EC" w14:textId="77777777" w:rsidR="00632F07" w:rsidRDefault="00632F07" w:rsidP="003C7520">
      <w:pPr>
        <w:spacing w:line="480" w:lineRule="auto"/>
        <w:jc w:val="both"/>
      </w:pPr>
    </w:p>
    <w:p w14:paraId="0A8DF1D6" w14:textId="7963768E" w:rsidR="00632F07" w:rsidRDefault="00BB2CFF" w:rsidP="003C7520">
      <w:pPr>
        <w:spacing w:line="480" w:lineRule="auto"/>
        <w:jc w:val="both"/>
      </w:pPr>
      <w:r>
        <w:t xml:space="preserve">Validation of model assumptions was performed by checking independence, normality and homoscedasticity of residuals. </w:t>
      </w:r>
      <w:r w:rsidR="00632F07">
        <w:t>A h</w:t>
      </w:r>
      <w:r>
        <w:t>istogram of the residuals of each</w:t>
      </w:r>
      <w:r w:rsidR="00632F07">
        <w:t xml:space="preserve"> multivariable models is pre</w:t>
      </w:r>
      <w:r w:rsidR="00425FC1">
        <w:t xml:space="preserve">sented in </w:t>
      </w:r>
      <w:r w:rsidR="00BB3256">
        <w:t xml:space="preserve">S4 </w:t>
      </w:r>
      <w:r w:rsidR="00425FC1">
        <w:t>Fig</w:t>
      </w:r>
      <w:r w:rsidR="00BB3256">
        <w:t xml:space="preserve"> </w:t>
      </w:r>
      <w:r w:rsidR="00632F07">
        <w:t xml:space="preserve">B. For one neighborhood (Montagne </w:t>
      </w:r>
      <w:proofErr w:type="spellStart"/>
      <w:r w:rsidR="00632F07">
        <w:t>Coupée</w:t>
      </w:r>
      <w:proofErr w:type="spellEnd"/>
      <w:r w:rsidR="00632F07">
        <w:t>) the unemployment index was not available. Therefore, for this neighborhood, no residual was calculated in 2008/09 because incidence rate could not be predicted. According to the Shapiro test, the residuals followed a normal dis</w:t>
      </w:r>
      <w:r w:rsidR="00741601">
        <w:t>tribution for both models (2008-</w:t>
      </w:r>
      <w:r w:rsidR="00632F07">
        <w:t xml:space="preserve">09: </w:t>
      </w:r>
      <w:r w:rsidR="00632F07" w:rsidRPr="00B1158D">
        <w:rPr>
          <w:i/>
        </w:rPr>
        <w:t>p</w:t>
      </w:r>
      <w:r w:rsidR="00632F07">
        <w:t xml:space="preserve">=0.598, 2012/13: </w:t>
      </w:r>
      <w:r w:rsidR="00632F07" w:rsidRPr="00B1158D">
        <w:rPr>
          <w:i/>
        </w:rPr>
        <w:t>p</w:t>
      </w:r>
      <w:r w:rsidR="00632F07">
        <w:t>=0.292).</w:t>
      </w:r>
      <w:r>
        <w:t xml:space="preserve"> </w:t>
      </w:r>
      <w:proofErr w:type="spellStart"/>
      <w:r>
        <w:t>Levene’s</w:t>
      </w:r>
      <w:proofErr w:type="spellEnd"/>
      <w:r>
        <w:t xml:space="preserve"> test performed on residuals (divided in three groups) did not show any evidence of</w:t>
      </w:r>
      <w:r w:rsidR="00741601">
        <w:t xml:space="preserve"> heteroscedasticity (2008-</w:t>
      </w:r>
      <w:r>
        <w:t xml:space="preserve">09: </w:t>
      </w:r>
      <w:r w:rsidRPr="00B1158D">
        <w:rPr>
          <w:i/>
        </w:rPr>
        <w:t>p</w:t>
      </w:r>
      <w:r w:rsidR="00741601">
        <w:t>=0.476, 2012-</w:t>
      </w:r>
      <w:r>
        <w:t xml:space="preserve">13: </w:t>
      </w:r>
      <w:r w:rsidRPr="00B1158D">
        <w:rPr>
          <w:i/>
        </w:rPr>
        <w:t>p</w:t>
      </w:r>
      <w:r>
        <w:t xml:space="preserve">=0.877). </w:t>
      </w:r>
      <w:r w:rsidR="00632F07">
        <w:t>The slope of the regression line between the residuals in the incidence rate was 0.27 (p=0.001, 95% CI: 0.11-0.43) in 2008/09 and 0.67 (</w:t>
      </w:r>
      <w:r w:rsidR="00632F07" w:rsidRPr="002C59EE">
        <w:rPr>
          <w:i/>
        </w:rPr>
        <w:t>p</w:t>
      </w:r>
      <w:r w:rsidR="00632F07">
        <w:t>&lt;0.</w:t>
      </w:r>
      <w:r w:rsidR="00741601">
        <w:t>001, 95% CI: 0.49-0.84) in 2012-</w:t>
      </w:r>
      <w:r w:rsidR="00632F07">
        <w:t>13, suggesting a weak linear relationship between residuals</w:t>
      </w:r>
      <w:r w:rsidR="00741601">
        <w:t xml:space="preserve"> and observed incidence in 2008-</w:t>
      </w:r>
      <w:r w:rsidR="00632F07">
        <w:t>09, and a stronger one in 2</w:t>
      </w:r>
      <w:r w:rsidR="00741601">
        <w:t>012-</w:t>
      </w:r>
      <w:r w:rsidR="00170FD4">
        <w:t>2013 (</w:t>
      </w:r>
      <w:r w:rsidR="00BB3256">
        <w:t xml:space="preserve">S4 </w:t>
      </w:r>
      <w:r w:rsidR="00425FC1">
        <w:t>Fig</w:t>
      </w:r>
      <w:r w:rsidR="00BB3256">
        <w:t xml:space="preserve"> </w:t>
      </w:r>
      <w:r w:rsidR="00632F07">
        <w:t xml:space="preserve">C). </w:t>
      </w:r>
    </w:p>
    <w:p w14:paraId="028358E4" w14:textId="77777777" w:rsidR="00632F07" w:rsidRDefault="00632F07" w:rsidP="003C7520">
      <w:pPr>
        <w:spacing w:line="480" w:lineRule="auto"/>
        <w:jc w:val="both"/>
      </w:pPr>
    </w:p>
    <w:p w14:paraId="511BCE2C" w14:textId="0D35D6D8" w:rsidR="006D5D76" w:rsidRDefault="00632F07" w:rsidP="003C7520">
      <w:pPr>
        <w:spacing w:line="480" w:lineRule="auto"/>
        <w:jc w:val="both"/>
      </w:pPr>
      <w:r>
        <w:lastRenderedPageBreak/>
        <w:t xml:space="preserve">Finally, the spatial autocorrelation of the residuals was assessed by calculating the global Moran’s </w:t>
      </w:r>
      <w:r w:rsidRPr="00313BA3">
        <w:rPr>
          <w:i/>
        </w:rPr>
        <w:t>I</w:t>
      </w:r>
      <w:r>
        <w:t xml:space="preserve"> statistic</w:t>
      </w:r>
      <w:r w:rsidR="00D57D06">
        <w:t xml:space="preserve">. </w:t>
      </w:r>
      <w:r w:rsidR="00741601">
        <w:t>For the 2008-</w:t>
      </w:r>
      <w:r>
        <w:t xml:space="preserve">09 multivariable model, the global Moran’s </w:t>
      </w:r>
      <w:r w:rsidRPr="00313BA3">
        <w:rPr>
          <w:i/>
        </w:rPr>
        <w:t>I</w:t>
      </w:r>
      <w:r>
        <w:t xml:space="preserve"> statistics of the residuals was 0.015 (</w:t>
      </w:r>
      <w:r w:rsidRPr="00352F27">
        <w:rPr>
          <w:i/>
        </w:rPr>
        <w:t>p</w:t>
      </w:r>
      <w:r>
        <w:t>=0.764, 95% CI: -0.084-0.113). The absence of spatial structure in the residuals suggests that our multivariable model adequately accounted for the spatial structure observed in dengue incidence rate in 2008/09</w:t>
      </w:r>
      <w:r w:rsidR="004E62C7">
        <w:t xml:space="preserve">, and that the auto-correlation observed in incidence rates was induced by autocorrelation in the </w:t>
      </w:r>
      <w:r w:rsidR="006D5D76">
        <w:t>in</w:t>
      </w:r>
      <w:r w:rsidR="004E62C7">
        <w:t xml:space="preserve">dependent variables. </w:t>
      </w:r>
      <w:r w:rsidR="006D5D76">
        <w:t>The residuals of the 2012-</w:t>
      </w:r>
      <w:r>
        <w:t xml:space="preserve">13 model also lacked spatial structure (global Moran’s </w:t>
      </w:r>
      <w:r w:rsidRPr="00313BA3">
        <w:rPr>
          <w:i/>
        </w:rPr>
        <w:t>I</w:t>
      </w:r>
      <w:r>
        <w:t xml:space="preserve"> statistic = 0.002, </w:t>
      </w:r>
      <w:r w:rsidRPr="00352F27">
        <w:rPr>
          <w:i/>
        </w:rPr>
        <w:t>p</w:t>
      </w:r>
      <w:r>
        <w:t>=0.935, 95% CI: -0.056-0.060), as did the incidence rates during that epidemic.</w:t>
      </w:r>
    </w:p>
    <w:p w14:paraId="5F00E029" w14:textId="32C15CA8" w:rsidR="00425223" w:rsidRDefault="00C57C0F" w:rsidP="003C7520">
      <w:pPr>
        <w:spacing w:line="480" w:lineRule="auto"/>
        <w:jc w:val="both"/>
        <w:sectPr w:rsidR="00425223" w:rsidSect="00E23C9F">
          <w:footerReference w:type="even" r:id="rId7"/>
          <w:footerReference w:type="default" r:id="rId8"/>
          <w:pgSz w:w="12240" w:h="15840"/>
          <w:pgMar w:top="1728" w:right="1800" w:bottom="1728" w:left="1800" w:header="720" w:footer="1008" w:gutter="0"/>
          <w:lnNumType w:countBy="1" w:restart="continuous"/>
          <w:cols w:space="720"/>
          <w:docGrid w:linePitch="360"/>
        </w:sectPr>
      </w:pPr>
      <w:r>
        <w:br w:type="page"/>
      </w:r>
    </w:p>
    <w:p w14:paraId="2140FBC4" w14:textId="12F97BAE" w:rsidR="00DC4C09" w:rsidRPr="00035C27" w:rsidRDefault="00035C27" w:rsidP="00E23C9F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035C27">
        <w:rPr>
          <w:b/>
          <w:bCs/>
        </w:rPr>
        <w:lastRenderedPageBreak/>
        <w:t>Supplementary References</w:t>
      </w:r>
    </w:p>
    <w:p w14:paraId="64432363" w14:textId="77777777" w:rsidR="00035C27" w:rsidRDefault="00035C27" w:rsidP="00E23C9F">
      <w:pPr>
        <w:spacing w:line="360" w:lineRule="auto"/>
        <w:jc w:val="both"/>
      </w:pPr>
    </w:p>
    <w:p w14:paraId="7B9CDE9E" w14:textId="4FE5FE20" w:rsidR="004B00E1" w:rsidRPr="004B00E1" w:rsidRDefault="00035C27" w:rsidP="00E23C9F">
      <w:pPr>
        <w:pStyle w:val="EndNoteBibliography"/>
        <w:spacing w:line="36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00E1" w:rsidRPr="004B00E1">
        <w:rPr>
          <w:noProof/>
        </w:rPr>
        <w:t>1.</w:t>
      </w:r>
      <w:r w:rsidR="004B00E1" w:rsidRPr="004B00E1">
        <w:rPr>
          <w:noProof/>
        </w:rPr>
        <w:tab/>
      </w:r>
      <w:r w:rsidR="0075440B">
        <w:rPr>
          <w:noProof/>
        </w:rPr>
        <w:t xml:space="preserve">USGS, </w:t>
      </w:r>
      <w:hyperlink r:id="rId9" w:history="1">
        <w:r w:rsidR="004B00E1" w:rsidRPr="004B00E1">
          <w:rPr>
            <w:rStyle w:val="Hyperlink"/>
            <w:rFonts w:asciiTheme="minorHAnsi" w:hAnsiTheme="minorHAnsi"/>
            <w:noProof/>
          </w:rPr>
          <w:t>http://earthexplorer.usgs.gov/</w:t>
        </w:r>
      </w:hyperlink>
      <w:r w:rsidR="0075440B">
        <w:rPr>
          <w:noProof/>
        </w:rPr>
        <w:t xml:space="preserve"> (accessed May 2015)</w:t>
      </w:r>
      <w:r w:rsidR="004B00E1" w:rsidRPr="004B00E1">
        <w:rPr>
          <w:noProof/>
        </w:rPr>
        <w:t>.</w:t>
      </w:r>
    </w:p>
    <w:p w14:paraId="65A2F5D1" w14:textId="77777777" w:rsidR="004B00E1" w:rsidRPr="004B00E1" w:rsidRDefault="004B00E1" w:rsidP="00E23C9F">
      <w:pPr>
        <w:pStyle w:val="EndNoteBibliography"/>
        <w:spacing w:line="360" w:lineRule="auto"/>
        <w:rPr>
          <w:noProof/>
        </w:rPr>
      </w:pPr>
      <w:r w:rsidRPr="004B00E1">
        <w:rPr>
          <w:noProof/>
        </w:rPr>
        <w:t>2.</w:t>
      </w:r>
      <w:r w:rsidRPr="004B00E1">
        <w:rPr>
          <w:noProof/>
        </w:rPr>
        <w:tab/>
        <w:t>Arvidson T, Goward S, Gasch J, Williams D. Landsat-7 Long-Term Acquisition Plan. Photogrammetric Engineering &amp; Remote Sensing. 2006;72(10):1137-46. doi: 10.14358/PERS.72.10.1137.</w:t>
      </w:r>
    </w:p>
    <w:p w14:paraId="4A214E49" w14:textId="77777777" w:rsidR="004B00E1" w:rsidRPr="004B00E1" w:rsidRDefault="004B00E1" w:rsidP="00E23C9F">
      <w:pPr>
        <w:pStyle w:val="EndNoteBibliography"/>
        <w:spacing w:line="360" w:lineRule="auto"/>
        <w:rPr>
          <w:noProof/>
        </w:rPr>
      </w:pPr>
      <w:r w:rsidRPr="004B00E1">
        <w:rPr>
          <w:noProof/>
        </w:rPr>
        <w:t>3.</w:t>
      </w:r>
      <w:r w:rsidRPr="004B00E1">
        <w:rPr>
          <w:noProof/>
        </w:rPr>
        <w:tab/>
        <w:t>USGS. Phase 2 gap-fill algorithm: SLC-off gap-filled products gap-fill algorithm methodology. 2004.</w:t>
      </w:r>
    </w:p>
    <w:p w14:paraId="3DA55594" w14:textId="77777777" w:rsidR="004B00E1" w:rsidRPr="004B00E1" w:rsidRDefault="004B00E1" w:rsidP="00E23C9F">
      <w:pPr>
        <w:pStyle w:val="EndNoteBibliography"/>
        <w:spacing w:line="360" w:lineRule="auto"/>
        <w:rPr>
          <w:noProof/>
        </w:rPr>
      </w:pPr>
      <w:r w:rsidRPr="004B00E1">
        <w:rPr>
          <w:noProof/>
        </w:rPr>
        <w:t>4.</w:t>
      </w:r>
      <w:r w:rsidRPr="004B00E1">
        <w:rPr>
          <w:noProof/>
        </w:rPr>
        <w:tab/>
        <w:t>Zhang Z, He G, Wang X. A practical DOS model-based atmospheric correction algorithm. International Journal of Remote Sensing. 2010;31(11):2837-52. doi: 10.1080/01431160903124682.</w:t>
      </w:r>
    </w:p>
    <w:p w14:paraId="00EC8FA3" w14:textId="441A3863" w:rsidR="004B00E1" w:rsidRPr="004B00E1" w:rsidRDefault="004B00E1" w:rsidP="00E23C9F">
      <w:pPr>
        <w:pStyle w:val="EndNoteBibliography"/>
        <w:spacing w:line="360" w:lineRule="auto"/>
        <w:rPr>
          <w:noProof/>
        </w:rPr>
      </w:pPr>
      <w:r w:rsidRPr="004B00E1">
        <w:rPr>
          <w:noProof/>
        </w:rPr>
        <w:t>5.</w:t>
      </w:r>
      <w:r w:rsidRPr="004B00E1">
        <w:rPr>
          <w:noProof/>
        </w:rPr>
        <w:tab/>
        <w:t xml:space="preserve">Keuchel J, Naumann S, Heiler M, Siegmund A. Automatic land cover analysis for Tenerife by supervised classification using remotely sensed data. Remote Sensing of Environment. 2003;86(4):530-41. doi: </w:t>
      </w:r>
      <w:hyperlink r:id="rId10" w:history="1">
        <w:r w:rsidRPr="004B00E1">
          <w:rPr>
            <w:rStyle w:val="Hyperlink"/>
            <w:rFonts w:asciiTheme="minorHAnsi" w:hAnsiTheme="minorHAnsi"/>
            <w:noProof/>
          </w:rPr>
          <w:t>http://dx.doi.org/10.1016/S0034-4257(03)00130-5</w:t>
        </w:r>
      </w:hyperlink>
      <w:r w:rsidRPr="004B00E1">
        <w:rPr>
          <w:noProof/>
        </w:rPr>
        <w:t>.</w:t>
      </w:r>
    </w:p>
    <w:p w14:paraId="080A6F3F" w14:textId="0A6FDFE2" w:rsidR="00035C27" w:rsidRPr="001B77EC" w:rsidRDefault="00035C27" w:rsidP="00E23C9F">
      <w:pPr>
        <w:spacing w:line="360" w:lineRule="auto"/>
        <w:jc w:val="both"/>
      </w:pPr>
      <w:r>
        <w:fldChar w:fldCharType="end"/>
      </w:r>
    </w:p>
    <w:sectPr w:rsidR="00035C27" w:rsidRPr="001B77EC" w:rsidSect="00663046">
      <w:type w:val="continuous"/>
      <w:pgSz w:w="12240" w:h="15840"/>
      <w:pgMar w:top="1440" w:right="1800" w:bottom="1440" w:left="180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CFEC0" w14:textId="77777777" w:rsidR="00795C2F" w:rsidRDefault="00795C2F" w:rsidP="0078177E">
      <w:r>
        <w:separator/>
      </w:r>
    </w:p>
  </w:endnote>
  <w:endnote w:type="continuationSeparator" w:id="0">
    <w:p w14:paraId="34DBEA0D" w14:textId="77777777" w:rsidR="00795C2F" w:rsidRDefault="00795C2F" w:rsidP="00781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8D86C" w14:textId="77777777" w:rsidR="00C40819" w:rsidRDefault="00C40819" w:rsidP="000A5FB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758EA3" w14:textId="77777777" w:rsidR="00C40819" w:rsidRDefault="00C4081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37BE7" w14:textId="26C26157" w:rsidR="00C40819" w:rsidRDefault="00C40819" w:rsidP="000A5FB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24AC">
      <w:rPr>
        <w:rStyle w:val="PageNumber"/>
        <w:noProof/>
      </w:rPr>
      <w:t>4</w:t>
    </w:r>
    <w:r>
      <w:rPr>
        <w:rStyle w:val="PageNumber"/>
      </w:rPr>
      <w:fldChar w:fldCharType="end"/>
    </w:r>
    <w:r>
      <w:rPr>
        <w:rStyle w:val="PageNumber"/>
      </w:rPr>
      <w:t>-</w:t>
    </w:r>
  </w:p>
  <w:p w14:paraId="7BEC3E37" w14:textId="77777777" w:rsidR="00C40819" w:rsidRDefault="00C4081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64911" w14:textId="77777777" w:rsidR="00795C2F" w:rsidRDefault="00795C2F" w:rsidP="0078177E">
      <w:r>
        <w:separator/>
      </w:r>
    </w:p>
  </w:footnote>
  <w:footnote w:type="continuationSeparator" w:id="0">
    <w:p w14:paraId="325AD573" w14:textId="77777777" w:rsidR="00795C2F" w:rsidRDefault="00795C2F" w:rsidP="007817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4D1659"/>
    <w:multiLevelType w:val="hybridMultilevel"/>
    <w:tmpl w:val="56206BDE"/>
    <w:lvl w:ilvl="0" w:tplc="8C66CB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A687576"/>
    <w:multiLevelType w:val="hybridMultilevel"/>
    <w:tmpl w:val="3EDAA254"/>
    <w:lvl w:ilvl="0" w:tplc="D37615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F27927"/>
    <w:multiLevelType w:val="hybridMultilevel"/>
    <w:tmpl w:val="267A6ED2"/>
    <w:lvl w:ilvl="0" w:tplc="F03812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ttd9p9drz59etrx0pwad0wfdfp9zz00wa&quot;&gt;rznoumref&lt;record-ids&gt;&lt;item&gt;124&lt;/item&gt;&lt;item&gt;125&lt;/item&gt;&lt;item&gt;126&lt;/item&gt;&lt;item&gt;127&lt;/item&gt;&lt;item&gt;128&lt;/item&gt;&lt;/record-ids&gt;&lt;/item&gt;&lt;/Libraries&gt;"/>
  </w:docVars>
  <w:rsids>
    <w:rsidRoot w:val="006B0925"/>
    <w:rsid w:val="00021FCF"/>
    <w:rsid w:val="000232AD"/>
    <w:rsid w:val="00031808"/>
    <w:rsid w:val="00035C27"/>
    <w:rsid w:val="00041738"/>
    <w:rsid w:val="00043665"/>
    <w:rsid w:val="0004644F"/>
    <w:rsid w:val="0004676C"/>
    <w:rsid w:val="000602AA"/>
    <w:rsid w:val="00064566"/>
    <w:rsid w:val="00071C16"/>
    <w:rsid w:val="00072072"/>
    <w:rsid w:val="000917CB"/>
    <w:rsid w:val="000A5FB6"/>
    <w:rsid w:val="000B6DD1"/>
    <w:rsid w:val="000C1D6F"/>
    <w:rsid w:val="000D000F"/>
    <w:rsid w:val="000D19D2"/>
    <w:rsid w:val="000D30C0"/>
    <w:rsid w:val="000D61B8"/>
    <w:rsid w:val="000D626E"/>
    <w:rsid w:val="000E0252"/>
    <w:rsid w:val="000E04AF"/>
    <w:rsid w:val="000E305B"/>
    <w:rsid w:val="000F7EFA"/>
    <w:rsid w:val="00104070"/>
    <w:rsid w:val="001045F8"/>
    <w:rsid w:val="001050CA"/>
    <w:rsid w:val="00107E96"/>
    <w:rsid w:val="00113328"/>
    <w:rsid w:val="00120F0B"/>
    <w:rsid w:val="00127831"/>
    <w:rsid w:val="00127C49"/>
    <w:rsid w:val="0013160D"/>
    <w:rsid w:val="00140A3B"/>
    <w:rsid w:val="00144EB7"/>
    <w:rsid w:val="0014561D"/>
    <w:rsid w:val="00147DE9"/>
    <w:rsid w:val="001517BC"/>
    <w:rsid w:val="001570A0"/>
    <w:rsid w:val="001613D5"/>
    <w:rsid w:val="00170FD4"/>
    <w:rsid w:val="00171DA4"/>
    <w:rsid w:val="001753C0"/>
    <w:rsid w:val="00175F3F"/>
    <w:rsid w:val="0018259B"/>
    <w:rsid w:val="001852ED"/>
    <w:rsid w:val="001A00D8"/>
    <w:rsid w:val="001A3B04"/>
    <w:rsid w:val="001B6B3B"/>
    <w:rsid w:val="001B77EC"/>
    <w:rsid w:val="001C1B7E"/>
    <w:rsid w:val="001C42E4"/>
    <w:rsid w:val="001C6302"/>
    <w:rsid w:val="001D0B5E"/>
    <w:rsid w:val="001D28D9"/>
    <w:rsid w:val="001D34C7"/>
    <w:rsid w:val="001D6D6E"/>
    <w:rsid w:val="001D7890"/>
    <w:rsid w:val="001E3175"/>
    <w:rsid w:val="001F03C7"/>
    <w:rsid w:val="001F1AEB"/>
    <w:rsid w:val="002225F4"/>
    <w:rsid w:val="002236A3"/>
    <w:rsid w:val="00234745"/>
    <w:rsid w:val="00235D87"/>
    <w:rsid w:val="00246540"/>
    <w:rsid w:val="00255180"/>
    <w:rsid w:val="00263D5B"/>
    <w:rsid w:val="0026454C"/>
    <w:rsid w:val="00264D70"/>
    <w:rsid w:val="00265E5D"/>
    <w:rsid w:val="0026789A"/>
    <w:rsid w:val="002704DF"/>
    <w:rsid w:val="00270CAC"/>
    <w:rsid w:val="00270F60"/>
    <w:rsid w:val="00274AC4"/>
    <w:rsid w:val="00275206"/>
    <w:rsid w:val="002805C2"/>
    <w:rsid w:val="0028124D"/>
    <w:rsid w:val="00285560"/>
    <w:rsid w:val="00292F6D"/>
    <w:rsid w:val="00294B29"/>
    <w:rsid w:val="002968A4"/>
    <w:rsid w:val="002A3FD5"/>
    <w:rsid w:val="002B1912"/>
    <w:rsid w:val="002B251A"/>
    <w:rsid w:val="002B278A"/>
    <w:rsid w:val="002B57BF"/>
    <w:rsid w:val="002B5CC1"/>
    <w:rsid w:val="002C39E5"/>
    <w:rsid w:val="002C3B2D"/>
    <w:rsid w:val="002C59EE"/>
    <w:rsid w:val="002D0C56"/>
    <w:rsid w:val="002D34B4"/>
    <w:rsid w:val="002D3AED"/>
    <w:rsid w:val="002D7C6F"/>
    <w:rsid w:val="002E5710"/>
    <w:rsid w:val="002E5CB9"/>
    <w:rsid w:val="002F0D17"/>
    <w:rsid w:val="002F4D8D"/>
    <w:rsid w:val="002F50D2"/>
    <w:rsid w:val="002F7735"/>
    <w:rsid w:val="0030186F"/>
    <w:rsid w:val="00301AA6"/>
    <w:rsid w:val="00313D70"/>
    <w:rsid w:val="00314836"/>
    <w:rsid w:val="00315452"/>
    <w:rsid w:val="00321E50"/>
    <w:rsid w:val="0032487E"/>
    <w:rsid w:val="00325719"/>
    <w:rsid w:val="00326A8D"/>
    <w:rsid w:val="00332FE3"/>
    <w:rsid w:val="0033357C"/>
    <w:rsid w:val="00343BE6"/>
    <w:rsid w:val="00346C54"/>
    <w:rsid w:val="003521B1"/>
    <w:rsid w:val="00353CC5"/>
    <w:rsid w:val="003555C8"/>
    <w:rsid w:val="00357C89"/>
    <w:rsid w:val="00360DFB"/>
    <w:rsid w:val="00362467"/>
    <w:rsid w:val="00383B23"/>
    <w:rsid w:val="0038760C"/>
    <w:rsid w:val="0039231D"/>
    <w:rsid w:val="003A28AE"/>
    <w:rsid w:val="003A33B4"/>
    <w:rsid w:val="003A4CA6"/>
    <w:rsid w:val="003A4FE2"/>
    <w:rsid w:val="003B007B"/>
    <w:rsid w:val="003B075D"/>
    <w:rsid w:val="003B22E8"/>
    <w:rsid w:val="003B258B"/>
    <w:rsid w:val="003B73AE"/>
    <w:rsid w:val="003C16B6"/>
    <w:rsid w:val="003C7520"/>
    <w:rsid w:val="003D17DF"/>
    <w:rsid w:val="003D2701"/>
    <w:rsid w:val="003D3F67"/>
    <w:rsid w:val="003D51A6"/>
    <w:rsid w:val="003E2153"/>
    <w:rsid w:val="003E2534"/>
    <w:rsid w:val="003F5F30"/>
    <w:rsid w:val="003F7DC0"/>
    <w:rsid w:val="0040391B"/>
    <w:rsid w:val="00403D02"/>
    <w:rsid w:val="00405062"/>
    <w:rsid w:val="00407F0C"/>
    <w:rsid w:val="00414FFF"/>
    <w:rsid w:val="00423EE5"/>
    <w:rsid w:val="00425223"/>
    <w:rsid w:val="00425FC1"/>
    <w:rsid w:val="004338E1"/>
    <w:rsid w:val="0043568A"/>
    <w:rsid w:val="004435E7"/>
    <w:rsid w:val="004479CD"/>
    <w:rsid w:val="004516E4"/>
    <w:rsid w:val="00461CE9"/>
    <w:rsid w:val="00465223"/>
    <w:rsid w:val="00465FC9"/>
    <w:rsid w:val="00480580"/>
    <w:rsid w:val="00483E81"/>
    <w:rsid w:val="00491BF5"/>
    <w:rsid w:val="00492DE3"/>
    <w:rsid w:val="00495165"/>
    <w:rsid w:val="00497022"/>
    <w:rsid w:val="004A256B"/>
    <w:rsid w:val="004A4A69"/>
    <w:rsid w:val="004A5A85"/>
    <w:rsid w:val="004B00E0"/>
    <w:rsid w:val="004B00E1"/>
    <w:rsid w:val="004B2379"/>
    <w:rsid w:val="004B5A5B"/>
    <w:rsid w:val="004B7E38"/>
    <w:rsid w:val="004C136F"/>
    <w:rsid w:val="004D07C8"/>
    <w:rsid w:val="004D3273"/>
    <w:rsid w:val="004D6534"/>
    <w:rsid w:val="004E3D53"/>
    <w:rsid w:val="004E62C7"/>
    <w:rsid w:val="004F0AAE"/>
    <w:rsid w:val="004F39CA"/>
    <w:rsid w:val="004F3BED"/>
    <w:rsid w:val="004F749D"/>
    <w:rsid w:val="005035D8"/>
    <w:rsid w:val="00503EEA"/>
    <w:rsid w:val="0051693A"/>
    <w:rsid w:val="00520DD8"/>
    <w:rsid w:val="00527C38"/>
    <w:rsid w:val="005303E2"/>
    <w:rsid w:val="005351A0"/>
    <w:rsid w:val="00541A71"/>
    <w:rsid w:val="005657FB"/>
    <w:rsid w:val="0056602F"/>
    <w:rsid w:val="005666D9"/>
    <w:rsid w:val="00567065"/>
    <w:rsid w:val="005742AB"/>
    <w:rsid w:val="005810C3"/>
    <w:rsid w:val="0058294F"/>
    <w:rsid w:val="00582D3A"/>
    <w:rsid w:val="00587F21"/>
    <w:rsid w:val="0059113D"/>
    <w:rsid w:val="005927A8"/>
    <w:rsid w:val="005A0792"/>
    <w:rsid w:val="005A4DE3"/>
    <w:rsid w:val="005A7E05"/>
    <w:rsid w:val="005C0A05"/>
    <w:rsid w:val="005C1B20"/>
    <w:rsid w:val="005C5E97"/>
    <w:rsid w:val="005D44C3"/>
    <w:rsid w:val="005D68E7"/>
    <w:rsid w:val="005E1D74"/>
    <w:rsid w:val="005E64E8"/>
    <w:rsid w:val="005E7FD8"/>
    <w:rsid w:val="006154F4"/>
    <w:rsid w:val="00622580"/>
    <w:rsid w:val="00622601"/>
    <w:rsid w:val="00626F07"/>
    <w:rsid w:val="00631D66"/>
    <w:rsid w:val="00631DF9"/>
    <w:rsid w:val="00632F07"/>
    <w:rsid w:val="00637F5A"/>
    <w:rsid w:val="00640597"/>
    <w:rsid w:val="0066078E"/>
    <w:rsid w:val="006619E1"/>
    <w:rsid w:val="00663046"/>
    <w:rsid w:val="00664AB9"/>
    <w:rsid w:val="006662EC"/>
    <w:rsid w:val="0067061E"/>
    <w:rsid w:val="00671326"/>
    <w:rsid w:val="006732F7"/>
    <w:rsid w:val="00674B88"/>
    <w:rsid w:val="00674BA7"/>
    <w:rsid w:val="006839FD"/>
    <w:rsid w:val="00687EBE"/>
    <w:rsid w:val="0069175B"/>
    <w:rsid w:val="0069235C"/>
    <w:rsid w:val="006931E5"/>
    <w:rsid w:val="00695821"/>
    <w:rsid w:val="006A2067"/>
    <w:rsid w:val="006B0925"/>
    <w:rsid w:val="006B3AD1"/>
    <w:rsid w:val="006B4496"/>
    <w:rsid w:val="006B67E9"/>
    <w:rsid w:val="006C595C"/>
    <w:rsid w:val="006D10EC"/>
    <w:rsid w:val="006D153B"/>
    <w:rsid w:val="006D5D76"/>
    <w:rsid w:val="006D6213"/>
    <w:rsid w:val="006E0618"/>
    <w:rsid w:val="006E5825"/>
    <w:rsid w:val="006E5DF1"/>
    <w:rsid w:val="006F220C"/>
    <w:rsid w:val="006F3298"/>
    <w:rsid w:val="006F34F3"/>
    <w:rsid w:val="006F413B"/>
    <w:rsid w:val="006F5338"/>
    <w:rsid w:val="0070223A"/>
    <w:rsid w:val="00703265"/>
    <w:rsid w:val="007107ED"/>
    <w:rsid w:val="00711B62"/>
    <w:rsid w:val="00711ED6"/>
    <w:rsid w:val="007152C2"/>
    <w:rsid w:val="007239CF"/>
    <w:rsid w:val="00735E64"/>
    <w:rsid w:val="00740D36"/>
    <w:rsid w:val="00741601"/>
    <w:rsid w:val="00754298"/>
    <w:rsid w:val="0075440B"/>
    <w:rsid w:val="0075656B"/>
    <w:rsid w:val="00761D05"/>
    <w:rsid w:val="007727B7"/>
    <w:rsid w:val="0077335D"/>
    <w:rsid w:val="00774B5F"/>
    <w:rsid w:val="00776D53"/>
    <w:rsid w:val="0078177E"/>
    <w:rsid w:val="00782978"/>
    <w:rsid w:val="00795C2F"/>
    <w:rsid w:val="00795F2F"/>
    <w:rsid w:val="00796B87"/>
    <w:rsid w:val="007A35F7"/>
    <w:rsid w:val="007A66D5"/>
    <w:rsid w:val="007A7663"/>
    <w:rsid w:val="007B1BA3"/>
    <w:rsid w:val="007B6AA2"/>
    <w:rsid w:val="007C259C"/>
    <w:rsid w:val="007C32C1"/>
    <w:rsid w:val="007C4B4B"/>
    <w:rsid w:val="007C4CDC"/>
    <w:rsid w:val="007D0581"/>
    <w:rsid w:val="007D0F0B"/>
    <w:rsid w:val="007D1353"/>
    <w:rsid w:val="007E4F99"/>
    <w:rsid w:val="007E7FD7"/>
    <w:rsid w:val="007F0DE4"/>
    <w:rsid w:val="00800703"/>
    <w:rsid w:val="00806502"/>
    <w:rsid w:val="00811D84"/>
    <w:rsid w:val="0082078F"/>
    <w:rsid w:val="008329D2"/>
    <w:rsid w:val="008344C2"/>
    <w:rsid w:val="008365A8"/>
    <w:rsid w:val="008374CE"/>
    <w:rsid w:val="0085015D"/>
    <w:rsid w:val="008648D6"/>
    <w:rsid w:val="008712BF"/>
    <w:rsid w:val="00874BD7"/>
    <w:rsid w:val="00883DB5"/>
    <w:rsid w:val="008845BB"/>
    <w:rsid w:val="0089028A"/>
    <w:rsid w:val="00891FE0"/>
    <w:rsid w:val="00892111"/>
    <w:rsid w:val="008A5A56"/>
    <w:rsid w:val="008A7163"/>
    <w:rsid w:val="008B3170"/>
    <w:rsid w:val="008B42B2"/>
    <w:rsid w:val="008C3584"/>
    <w:rsid w:val="008C487A"/>
    <w:rsid w:val="008C6DAB"/>
    <w:rsid w:val="008D02DC"/>
    <w:rsid w:val="008D30EE"/>
    <w:rsid w:val="008D378E"/>
    <w:rsid w:val="008D4C28"/>
    <w:rsid w:val="008E3385"/>
    <w:rsid w:val="008E38FB"/>
    <w:rsid w:val="008F5A61"/>
    <w:rsid w:val="008F657D"/>
    <w:rsid w:val="008F7777"/>
    <w:rsid w:val="00904B27"/>
    <w:rsid w:val="009066B7"/>
    <w:rsid w:val="00914774"/>
    <w:rsid w:val="0091588D"/>
    <w:rsid w:val="009235D2"/>
    <w:rsid w:val="00932975"/>
    <w:rsid w:val="0093540B"/>
    <w:rsid w:val="0094300D"/>
    <w:rsid w:val="00945CC5"/>
    <w:rsid w:val="00947D75"/>
    <w:rsid w:val="00956F98"/>
    <w:rsid w:val="0096222C"/>
    <w:rsid w:val="0097019D"/>
    <w:rsid w:val="009724AC"/>
    <w:rsid w:val="009751B6"/>
    <w:rsid w:val="00977666"/>
    <w:rsid w:val="009847DA"/>
    <w:rsid w:val="0098570B"/>
    <w:rsid w:val="009926DD"/>
    <w:rsid w:val="009A4AA3"/>
    <w:rsid w:val="009B27F5"/>
    <w:rsid w:val="009C3D9B"/>
    <w:rsid w:val="009C44CD"/>
    <w:rsid w:val="009D2109"/>
    <w:rsid w:val="009D7448"/>
    <w:rsid w:val="009E1531"/>
    <w:rsid w:val="009E4C24"/>
    <w:rsid w:val="009F283E"/>
    <w:rsid w:val="009F67F0"/>
    <w:rsid w:val="00A03AFB"/>
    <w:rsid w:val="00A06101"/>
    <w:rsid w:val="00A068E8"/>
    <w:rsid w:val="00A10C8F"/>
    <w:rsid w:val="00A1341F"/>
    <w:rsid w:val="00A16D92"/>
    <w:rsid w:val="00A254CF"/>
    <w:rsid w:val="00A27C99"/>
    <w:rsid w:val="00A319A3"/>
    <w:rsid w:val="00A431B3"/>
    <w:rsid w:val="00A43D0C"/>
    <w:rsid w:val="00A511AB"/>
    <w:rsid w:val="00A51EE5"/>
    <w:rsid w:val="00A62F9C"/>
    <w:rsid w:val="00A633F2"/>
    <w:rsid w:val="00A736F9"/>
    <w:rsid w:val="00A7376C"/>
    <w:rsid w:val="00A74E8C"/>
    <w:rsid w:val="00A77F8B"/>
    <w:rsid w:val="00A858CB"/>
    <w:rsid w:val="00A91DB2"/>
    <w:rsid w:val="00A92178"/>
    <w:rsid w:val="00A9246D"/>
    <w:rsid w:val="00A949B1"/>
    <w:rsid w:val="00A957A7"/>
    <w:rsid w:val="00AA0E0F"/>
    <w:rsid w:val="00AA32F1"/>
    <w:rsid w:val="00AA3D9F"/>
    <w:rsid w:val="00AB12DE"/>
    <w:rsid w:val="00AB18AC"/>
    <w:rsid w:val="00AB1BA8"/>
    <w:rsid w:val="00AB5BF0"/>
    <w:rsid w:val="00AC2DDA"/>
    <w:rsid w:val="00AC5E0D"/>
    <w:rsid w:val="00AD047A"/>
    <w:rsid w:val="00AD39C8"/>
    <w:rsid w:val="00AD48E2"/>
    <w:rsid w:val="00AD5148"/>
    <w:rsid w:val="00AD5E2C"/>
    <w:rsid w:val="00AD7474"/>
    <w:rsid w:val="00AE1643"/>
    <w:rsid w:val="00AE1EAE"/>
    <w:rsid w:val="00AE3ACC"/>
    <w:rsid w:val="00AE3C00"/>
    <w:rsid w:val="00AF1E88"/>
    <w:rsid w:val="00B01D55"/>
    <w:rsid w:val="00B043C6"/>
    <w:rsid w:val="00B07448"/>
    <w:rsid w:val="00B10982"/>
    <w:rsid w:val="00B1158D"/>
    <w:rsid w:val="00B150C4"/>
    <w:rsid w:val="00B212BD"/>
    <w:rsid w:val="00B24C61"/>
    <w:rsid w:val="00B258B1"/>
    <w:rsid w:val="00B26903"/>
    <w:rsid w:val="00B40B87"/>
    <w:rsid w:val="00B43CA5"/>
    <w:rsid w:val="00B45096"/>
    <w:rsid w:val="00B52D20"/>
    <w:rsid w:val="00B55E29"/>
    <w:rsid w:val="00B60AF5"/>
    <w:rsid w:val="00B61DAF"/>
    <w:rsid w:val="00B63BEA"/>
    <w:rsid w:val="00B65BE4"/>
    <w:rsid w:val="00B6604D"/>
    <w:rsid w:val="00B70D18"/>
    <w:rsid w:val="00B8271E"/>
    <w:rsid w:val="00B86D90"/>
    <w:rsid w:val="00B90D0F"/>
    <w:rsid w:val="00BA080D"/>
    <w:rsid w:val="00BA1591"/>
    <w:rsid w:val="00BA400A"/>
    <w:rsid w:val="00BA44F9"/>
    <w:rsid w:val="00BA4846"/>
    <w:rsid w:val="00BB2CFF"/>
    <w:rsid w:val="00BB3256"/>
    <w:rsid w:val="00BB3883"/>
    <w:rsid w:val="00BB4228"/>
    <w:rsid w:val="00BB43FC"/>
    <w:rsid w:val="00BC0172"/>
    <w:rsid w:val="00BC4FC1"/>
    <w:rsid w:val="00BC553B"/>
    <w:rsid w:val="00BC659B"/>
    <w:rsid w:val="00BD0898"/>
    <w:rsid w:val="00BD2504"/>
    <w:rsid w:val="00BD39D7"/>
    <w:rsid w:val="00BD77B3"/>
    <w:rsid w:val="00BE0D18"/>
    <w:rsid w:val="00BE218E"/>
    <w:rsid w:val="00BF1E0E"/>
    <w:rsid w:val="00BF225B"/>
    <w:rsid w:val="00BF2936"/>
    <w:rsid w:val="00C02090"/>
    <w:rsid w:val="00C0308D"/>
    <w:rsid w:val="00C0507B"/>
    <w:rsid w:val="00C10578"/>
    <w:rsid w:val="00C2276B"/>
    <w:rsid w:val="00C25BE8"/>
    <w:rsid w:val="00C25C9F"/>
    <w:rsid w:val="00C307F3"/>
    <w:rsid w:val="00C4058A"/>
    <w:rsid w:val="00C40819"/>
    <w:rsid w:val="00C41187"/>
    <w:rsid w:val="00C42C82"/>
    <w:rsid w:val="00C44F84"/>
    <w:rsid w:val="00C469C3"/>
    <w:rsid w:val="00C50339"/>
    <w:rsid w:val="00C516E6"/>
    <w:rsid w:val="00C57C0F"/>
    <w:rsid w:val="00C60D35"/>
    <w:rsid w:val="00C61864"/>
    <w:rsid w:val="00C622C4"/>
    <w:rsid w:val="00C6264D"/>
    <w:rsid w:val="00C6530D"/>
    <w:rsid w:val="00C84DE1"/>
    <w:rsid w:val="00C956E4"/>
    <w:rsid w:val="00C96971"/>
    <w:rsid w:val="00CA1AFD"/>
    <w:rsid w:val="00CA40A7"/>
    <w:rsid w:val="00CB0E3C"/>
    <w:rsid w:val="00CC3A1E"/>
    <w:rsid w:val="00CC4727"/>
    <w:rsid w:val="00CD0405"/>
    <w:rsid w:val="00CE2235"/>
    <w:rsid w:val="00CE3CBE"/>
    <w:rsid w:val="00CE6F9F"/>
    <w:rsid w:val="00CF763B"/>
    <w:rsid w:val="00D0486F"/>
    <w:rsid w:val="00D07B56"/>
    <w:rsid w:val="00D07EB4"/>
    <w:rsid w:val="00D217E0"/>
    <w:rsid w:val="00D231C2"/>
    <w:rsid w:val="00D311F3"/>
    <w:rsid w:val="00D31767"/>
    <w:rsid w:val="00D33946"/>
    <w:rsid w:val="00D35D4C"/>
    <w:rsid w:val="00D36289"/>
    <w:rsid w:val="00D37D1F"/>
    <w:rsid w:val="00D46BDE"/>
    <w:rsid w:val="00D5162E"/>
    <w:rsid w:val="00D5353A"/>
    <w:rsid w:val="00D53B4B"/>
    <w:rsid w:val="00D57D06"/>
    <w:rsid w:val="00D61805"/>
    <w:rsid w:val="00D62C52"/>
    <w:rsid w:val="00D64979"/>
    <w:rsid w:val="00D70EDE"/>
    <w:rsid w:val="00D71D2B"/>
    <w:rsid w:val="00D81725"/>
    <w:rsid w:val="00D877BB"/>
    <w:rsid w:val="00D9078E"/>
    <w:rsid w:val="00D91D7E"/>
    <w:rsid w:val="00D96109"/>
    <w:rsid w:val="00D96BA0"/>
    <w:rsid w:val="00D97D06"/>
    <w:rsid w:val="00DC0641"/>
    <w:rsid w:val="00DC1D36"/>
    <w:rsid w:val="00DC3CDD"/>
    <w:rsid w:val="00DC4C09"/>
    <w:rsid w:val="00DD0BAD"/>
    <w:rsid w:val="00DE6294"/>
    <w:rsid w:val="00DF3790"/>
    <w:rsid w:val="00E0326B"/>
    <w:rsid w:val="00E0629A"/>
    <w:rsid w:val="00E1137B"/>
    <w:rsid w:val="00E23C9F"/>
    <w:rsid w:val="00E31441"/>
    <w:rsid w:val="00E32A57"/>
    <w:rsid w:val="00E363FC"/>
    <w:rsid w:val="00E41B51"/>
    <w:rsid w:val="00E51A97"/>
    <w:rsid w:val="00E628BB"/>
    <w:rsid w:val="00E633C2"/>
    <w:rsid w:val="00E65092"/>
    <w:rsid w:val="00E7043D"/>
    <w:rsid w:val="00E73DEF"/>
    <w:rsid w:val="00E82D87"/>
    <w:rsid w:val="00E9161A"/>
    <w:rsid w:val="00E950EC"/>
    <w:rsid w:val="00EA0D80"/>
    <w:rsid w:val="00EB07C8"/>
    <w:rsid w:val="00EB2520"/>
    <w:rsid w:val="00EB3BDF"/>
    <w:rsid w:val="00EB58E6"/>
    <w:rsid w:val="00ED5FB8"/>
    <w:rsid w:val="00EE04EA"/>
    <w:rsid w:val="00EF148A"/>
    <w:rsid w:val="00EF18A9"/>
    <w:rsid w:val="00EF6584"/>
    <w:rsid w:val="00F103DC"/>
    <w:rsid w:val="00F12152"/>
    <w:rsid w:val="00F127E1"/>
    <w:rsid w:val="00F173E5"/>
    <w:rsid w:val="00F23646"/>
    <w:rsid w:val="00F26A0D"/>
    <w:rsid w:val="00F313D3"/>
    <w:rsid w:val="00F4018B"/>
    <w:rsid w:val="00F41C64"/>
    <w:rsid w:val="00F45620"/>
    <w:rsid w:val="00F50017"/>
    <w:rsid w:val="00F50BCF"/>
    <w:rsid w:val="00F51A30"/>
    <w:rsid w:val="00F53369"/>
    <w:rsid w:val="00F55994"/>
    <w:rsid w:val="00F55EF2"/>
    <w:rsid w:val="00F5758C"/>
    <w:rsid w:val="00F606B0"/>
    <w:rsid w:val="00F61492"/>
    <w:rsid w:val="00F628BF"/>
    <w:rsid w:val="00F65228"/>
    <w:rsid w:val="00F679E2"/>
    <w:rsid w:val="00F77665"/>
    <w:rsid w:val="00F824B8"/>
    <w:rsid w:val="00F86F3D"/>
    <w:rsid w:val="00F87000"/>
    <w:rsid w:val="00F87742"/>
    <w:rsid w:val="00F914B1"/>
    <w:rsid w:val="00F9516D"/>
    <w:rsid w:val="00F953DB"/>
    <w:rsid w:val="00F9622C"/>
    <w:rsid w:val="00FA6803"/>
    <w:rsid w:val="00FA6CDC"/>
    <w:rsid w:val="00FB1C0F"/>
    <w:rsid w:val="00FB226F"/>
    <w:rsid w:val="00FB56EC"/>
    <w:rsid w:val="00FC5F23"/>
    <w:rsid w:val="00FC6766"/>
    <w:rsid w:val="00FD064B"/>
    <w:rsid w:val="00FE02D8"/>
    <w:rsid w:val="00FE04B2"/>
    <w:rsid w:val="00FE2CC9"/>
    <w:rsid w:val="00FE3869"/>
    <w:rsid w:val="00FE4DF8"/>
    <w:rsid w:val="00FE4FF0"/>
    <w:rsid w:val="00FF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29369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5338"/>
    <w:pPr>
      <w:spacing w:after="120" w:line="360" w:lineRule="auto"/>
      <w:outlineLvl w:val="0"/>
    </w:pPr>
    <w:rPr>
      <w:rFonts w:ascii="Arial" w:eastAsiaTheme="minorHAnsi" w:hAnsi="Arial" w:cstheme="minorHAnsi"/>
      <w:b/>
      <w:cap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338"/>
    <w:pPr>
      <w:spacing w:after="120" w:line="360" w:lineRule="auto"/>
      <w:outlineLvl w:val="1"/>
    </w:pPr>
    <w:rPr>
      <w:rFonts w:ascii="Arial" w:eastAsiaTheme="minorHAnsi" w:hAnsi="Arial" w:cstheme="minorHAnsi"/>
      <w:b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2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338"/>
    <w:rPr>
      <w:rFonts w:ascii="Arial" w:eastAsiaTheme="minorHAnsi" w:hAnsi="Arial" w:cstheme="minorHAnsi"/>
      <w:b/>
      <w:cap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F5338"/>
    <w:rPr>
      <w:rFonts w:ascii="Arial" w:eastAsiaTheme="minorHAnsi" w:hAnsi="Arial" w:cstheme="minorHAnsi"/>
      <w:b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F65228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22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C84DE1"/>
    <w:pPr>
      <w:spacing w:after="200" w:line="360" w:lineRule="auto"/>
      <w:contextualSpacing/>
    </w:pPr>
    <w:rPr>
      <w:rFonts w:ascii="Arial" w:eastAsiaTheme="minorHAnsi" w:hAnsi="Arial" w:cstheme="minorHAnsi"/>
      <w:i/>
      <w:i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B00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17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77E"/>
  </w:style>
  <w:style w:type="paragraph" w:styleId="Footer">
    <w:name w:val="footer"/>
    <w:basedOn w:val="Normal"/>
    <w:link w:val="FooterChar"/>
    <w:uiPriority w:val="99"/>
    <w:unhideWhenUsed/>
    <w:rsid w:val="007817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77E"/>
  </w:style>
  <w:style w:type="character" w:styleId="CommentReference">
    <w:name w:val="annotation reference"/>
    <w:basedOn w:val="DefaultParagraphFont"/>
    <w:uiPriority w:val="99"/>
    <w:semiHidden/>
    <w:unhideWhenUsed/>
    <w:rsid w:val="00795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F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F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2F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E04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2C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C4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35C27"/>
  </w:style>
  <w:style w:type="paragraph" w:customStyle="1" w:styleId="EndNoteBibliographyTitle">
    <w:name w:val="EndNote Bibliography Title"/>
    <w:basedOn w:val="Normal"/>
    <w:rsid w:val="00035C2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35C27"/>
    <w:pPr>
      <w:jc w:val="both"/>
    </w:pPr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75440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8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yperlink" Target="http://earthexplorer.usgs.gov/" TargetMode="External"/><Relationship Id="rId10" Type="http://schemas.openxmlformats.org/officeDocument/2006/relationships/hyperlink" Target="http://dx.doi.org/10.1016/S0034-4257(03)00130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26</Words>
  <Characters>9269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</dc:creator>
  <cp:keywords/>
  <dc:description/>
  <cp:lastModifiedBy>Rafi</cp:lastModifiedBy>
  <cp:revision>8</cp:revision>
  <cp:lastPrinted>2016-03-19T08:11:00Z</cp:lastPrinted>
  <dcterms:created xsi:type="dcterms:W3CDTF">2017-03-20T07:51:00Z</dcterms:created>
  <dcterms:modified xsi:type="dcterms:W3CDTF">2017-03-26T08:10:00Z</dcterms:modified>
</cp:coreProperties>
</file>